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left"/>
        <w:rPr/>
      </w:pPr>
      <w:r>
        <w:rPr/>
        <w:t>Table 1. Nucleotide sequences of the specific primers used in PCR amplification.</w:t>
      </w:r>
    </w:p>
    <w:tbl>
      <w:tblPr>
        <w:tblW w:w="90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5760"/>
        <w:gridCol w:w="1440"/>
      </w:tblGrid>
      <w:tr>
        <w:trPr/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left"/>
              <w:rPr/>
            </w:pPr>
            <w:r>
              <w:rPr>
                <w:sz w:val="24"/>
                <w:szCs w:val="24"/>
              </w:rPr>
              <w:t>Gene</w:t>
            </w:r>
            <w:r>
              <w:rPr>
                <w:i/>
                <w:sz w:val="24"/>
                <w:szCs w:val="24"/>
                <w:vertAlign w:val="superscript"/>
              </w:rPr>
              <w:t>a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ind w:left="792" w:hanging="792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rimer sequence (5’–3’)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ientation</w:t>
            </w:r>
            <w:r>
              <w:rPr>
                <w:i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-BD2</w:t>
            </w:r>
          </w:p>
        </w:tc>
        <w:tc>
          <w:tcPr>
            <w:tcW w:w="57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TATCTCCTCTTCTCGTTCC</w:t>
            </w:r>
          </w:p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GCAAAAGACTGGATGAC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-BD3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TTTGCTTTGCTCTTCCTG</w:t>
            </w:r>
          </w:p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TTGCCGATCTGTTCCT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-BD2</w:t>
            </w:r>
          </w:p>
        </w:tc>
        <w:tc>
          <w:tcPr>
            <w:tcW w:w="5760" w:type="dxa"/>
            <w:tcBorders/>
          </w:tcPr>
          <w:p>
            <w:pPr>
              <w:pStyle w:val="Normal"/>
              <w:widowControl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CTCTGCTCTCTGCTGCTGATATGC </w:t>
            </w:r>
          </w:p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GACAAATGGCTCTGACACAGTAC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-BD3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TTTGCATTTCTCCTGGTGGTGC</w:t>
            </w:r>
          </w:p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CTGCCAATCTGACGAGTGTTG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-EGR1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TGACATCTCTCTGAACAACG</w:t>
            </w:r>
          </w:p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GAAAAGCGGCCAGTAT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-c-FOS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AGTGCCAACTTCATTCC</w:t>
            </w:r>
          </w:p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GGTCTTCACAACGCC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-CR</w:t>
            </w:r>
          </w:p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GCCCCTAGATGTACAGTGA </w:t>
            </w:r>
          </w:p>
          <w:p>
            <w:pPr>
              <w:pStyle w:val="Normal"/>
              <w:spacing w:lineRule="auto" w:line="312" w:before="0" w:after="0"/>
              <w:jc w:val="left"/>
              <w:rPr/>
            </w:pPr>
            <w:r>
              <w:rPr>
                <w:sz w:val="24"/>
                <w:szCs w:val="24"/>
              </w:rPr>
              <w:t>AGACCTGCCTTTTAATCGG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-FcγR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CCATCCCACAAGCAAACCA </w:t>
            </w:r>
          </w:p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CAATGACCACAGCCACAAT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-MR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GCTACTGAACCCCCACAA </w:t>
            </w:r>
          </w:p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AGGAACCCATTCGAAGAC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-SR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TGCTCCGAATCTGTGAAAT </w:t>
            </w:r>
          </w:p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TGAGAACTGCAAACACG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-β-Actin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TCCTCCTGAGCGCAAG</w:t>
            </w:r>
          </w:p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CTGCTGGAAGGTGGAC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-β-Actin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312" w:before="0" w:after="0"/>
              <w:jc w:val="left"/>
              <w:rPr/>
            </w:pPr>
            <w:r>
              <w:rPr>
                <w:sz w:val="24"/>
                <w:szCs w:val="24"/>
              </w:rPr>
              <w:t>GATTACTGCTCTGGCTCCTAGC</w:t>
            </w:r>
          </w:p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CTCATCGTACTCCTGCTTG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-EGR1- pSG5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312" w:before="0" w:after="0"/>
              <w:ind w:left="693" w:hanging="693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GGAATTCACACCAGCTCTCCAGCCTGCT</w:t>
            </w:r>
          </w:p>
          <w:p>
            <w:pPr>
              <w:pStyle w:val="Normal"/>
              <w:spacing w:lineRule="auto" w:line="312" w:before="0" w:after="0"/>
              <w:ind w:left="-18" w:firstLine="18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GCTCGAGCAACCTCCATCTGACCTAAGAGGAAC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8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-c-FOS- pSG5</w:t>
            </w:r>
          </w:p>
        </w:tc>
        <w:tc>
          <w:tcPr>
            <w:tcW w:w="57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ind w:left="693" w:hanging="693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GGAATTCATGATGTTCTCGGGCTTCAACGC</w:t>
            </w:r>
          </w:p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AGATCTTCACAGGGCCAGCAGCGTGGGTG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  <w:p>
            <w:pPr>
              <w:pStyle w:val="Normal"/>
              <w:spacing w:lineRule="auto" w:line="312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</w:tr>
    </w:tbl>
    <w:p>
      <w:pPr>
        <w:pStyle w:val="Normal"/>
        <w:widowControl w:val="false"/>
        <w:bidi w:val="0"/>
        <w:spacing w:lineRule="auto" w:line="276" w:before="0" w:after="200"/>
        <w:jc w:val="both"/>
        <w:rPr/>
      </w:pPr>
      <w:r>
        <w:rPr>
          <w:i/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h, human; m, mouse; </w:t>
      </w:r>
      <w:r>
        <w:rPr>
          <w:i/>
          <w:sz w:val="24"/>
          <w:szCs w:val="24"/>
          <w:vertAlign w:val="superscript"/>
        </w:rPr>
        <w:t>b</w:t>
      </w:r>
      <w:r>
        <w:rPr>
          <w:sz w:val="24"/>
          <w:szCs w:val="24"/>
        </w:rPr>
        <w:t>F, forward; R, revers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1T01:17:00Z</dcterms:created>
  <dc:creator>Administrator</dc:creator>
  <dc:description/>
  <cp:keywords/>
  <dc:language>en-US</dc:language>
  <cp:lastModifiedBy>User</cp:lastModifiedBy>
  <dcterms:modified xsi:type="dcterms:W3CDTF">2017-07-11T01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